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373519" w14:textId="3D0B0AB7" w:rsidR="005F0CA0" w:rsidRPr="00C438C4" w:rsidRDefault="005F0CA0" w:rsidP="003F33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38C4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5F053C" w:rsidRPr="00C438C4">
        <w:rPr>
          <w:rFonts w:ascii="Times New Roman" w:hAnsi="Times New Roman" w:cs="Times New Roman" w:hint="eastAsia"/>
          <w:sz w:val="24"/>
          <w:szCs w:val="24"/>
        </w:rPr>
        <w:t>M</w:t>
      </w:r>
      <w:r w:rsidRPr="00C438C4">
        <w:rPr>
          <w:rFonts w:ascii="Times New Roman" w:hAnsi="Times New Roman" w:cs="Times New Roman"/>
          <w:sz w:val="24"/>
          <w:szCs w:val="24"/>
        </w:rPr>
        <w:t xml:space="preserve">aterial </w:t>
      </w:r>
      <w:r w:rsidR="006536E1">
        <w:rPr>
          <w:rFonts w:ascii="Times New Roman" w:hAnsi="Times New Roman" w:cs="Times New Roman" w:hint="eastAsia"/>
          <w:sz w:val="24"/>
          <w:szCs w:val="24"/>
        </w:rPr>
        <w:t>3</w:t>
      </w:r>
      <w:r w:rsidRPr="00C438C4">
        <w:rPr>
          <w:rFonts w:ascii="Times New Roman" w:hAnsi="Times New Roman" w:cs="Times New Roman"/>
          <w:sz w:val="24"/>
          <w:szCs w:val="24"/>
        </w:rPr>
        <w:t xml:space="preserve">. Information </w:t>
      </w:r>
      <w:r w:rsidR="006956CE" w:rsidRPr="00C438C4">
        <w:rPr>
          <w:rFonts w:ascii="Times New Roman" w:hAnsi="Times New Roman" w:cs="Times New Roman"/>
          <w:sz w:val="24"/>
          <w:szCs w:val="24"/>
        </w:rPr>
        <w:t>on</w:t>
      </w:r>
      <w:r w:rsidRPr="00C438C4">
        <w:rPr>
          <w:rFonts w:ascii="Times New Roman" w:hAnsi="Times New Roman" w:cs="Times New Roman"/>
          <w:sz w:val="24"/>
          <w:szCs w:val="24"/>
        </w:rPr>
        <w:t xml:space="preserve"> </w:t>
      </w:r>
      <w:r w:rsidR="005F053C" w:rsidRPr="00C438C4">
        <w:rPr>
          <w:rFonts w:ascii="Times New Roman" w:hAnsi="Times New Roman" w:cs="Times New Roman" w:hint="eastAsia"/>
          <w:sz w:val="24"/>
          <w:szCs w:val="24"/>
        </w:rPr>
        <w:t>P</w:t>
      </w:r>
      <w:r w:rsidRPr="00C438C4">
        <w:rPr>
          <w:rFonts w:ascii="Times New Roman" w:hAnsi="Times New Roman" w:cs="Times New Roman"/>
          <w:sz w:val="24"/>
          <w:szCs w:val="24"/>
        </w:rPr>
        <w:t xml:space="preserve">otential </w:t>
      </w:r>
      <w:r w:rsidR="005F053C" w:rsidRPr="00C438C4">
        <w:rPr>
          <w:rFonts w:ascii="Times New Roman" w:hAnsi="Times New Roman" w:cs="Times New Roman" w:hint="eastAsia"/>
          <w:sz w:val="24"/>
          <w:szCs w:val="24"/>
        </w:rPr>
        <w:t>I</w:t>
      </w:r>
      <w:r w:rsidRPr="00C438C4">
        <w:rPr>
          <w:rFonts w:ascii="Times New Roman" w:hAnsi="Times New Roman" w:cs="Times New Roman"/>
          <w:sz w:val="24"/>
          <w:szCs w:val="24"/>
        </w:rPr>
        <w:t xml:space="preserve">nstrumental </w:t>
      </w:r>
      <w:r w:rsidR="005F053C" w:rsidRPr="00C438C4">
        <w:rPr>
          <w:rFonts w:ascii="Times New Roman" w:hAnsi="Times New Roman" w:cs="Times New Roman" w:hint="eastAsia"/>
          <w:sz w:val="24"/>
          <w:szCs w:val="24"/>
        </w:rPr>
        <w:t>V</w:t>
      </w:r>
      <w:r w:rsidRPr="00C438C4">
        <w:rPr>
          <w:rFonts w:ascii="Times New Roman" w:hAnsi="Times New Roman" w:cs="Times New Roman"/>
          <w:sz w:val="24"/>
          <w:szCs w:val="24"/>
        </w:rPr>
        <w:t>ariants</w:t>
      </w:r>
    </w:p>
    <w:tbl>
      <w:tblPr>
        <w:tblW w:w="991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592"/>
        <w:gridCol w:w="967"/>
        <w:gridCol w:w="1009"/>
        <w:gridCol w:w="1134"/>
        <w:gridCol w:w="996"/>
        <w:gridCol w:w="1134"/>
        <w:gridCol w:w="1108"/>
        <w:gridCol w:w="994"/>
      </w:tblGrid>
      <w:tr w:rsidR="00C438C4" w:rsidRPr="00C438C4" w14:paraId="1E1F6666" w14:textId="77777777" w:rsidTr="00FE2489">
        <w:trPr>
          <w:trHeight w:val="308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39F77" w14:textId="77777777" w:rsidR="00FE2489" w:rsidRPr="00C438C4" w:rsidRDefault="00FE2489" w:rsidP="00127F5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95B98" w14:textId="0C0022D1" w:rsidR="00FE2489" w:rsidRPr="00C438C4" w:rsidRDefault="00FE2489" w:rsidP="00127F5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A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B9502" w14:textId="1CAB4B76" w:rsidR="00FE2489" w:rsidRPr="00C438C4" w:rsidRDefault="00FE2489" w:rsidP="00127F5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04FCF" w14:textId="77777777" w:rsidR="00FE2489" w:rsidRPr="00C438C4" w:rsidRDefault="00FE2489" w:rsidP="00127F5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A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2891F" w14:textId="77777777" w:rsidR="00FE2489" w:rsidRPr="00C438C4" w:rsidRDefault="00FE2489" w:rsidP="00127F5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34AB2" w14:textId="77777777" w:rsidR="00FE2489" w:rsidRPr="00C438C4" w:rsidRDefault="00FE2489" w:rsidP="00127F5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55FBD" w14:textId="77777777" w:rsidR="00FE2489" w:rsidRPr="00C438C4" w:rsidRDefault="00FE2489" w:rsidP="00127F5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69DAB" w14:textId="3B0F5E3B" w:rsidR="00FE2489" w:rsidRPr="00C438C4" w:rsidRDefault="00FE2489" w:rsidP="00127F5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B71F4" w14:textId="77777777" w:rsidR="00FE2489" w:rsidRPr="00C438C4" w:rsidRDefault="00FE2489" w:rsidP="00127F5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</w:t>
            </w:r>
          </w:p>
        </w:tc>
      </w:tr>
      <w:tr w:rsidR="00C438C4" w:rsidRPr="00C438C4" w14:paraId="0A41C7E4" w14:textId="77777777" w:rsidTr="00FE2489">
        <w:trPr>
          <w:trHeight w:val="308"/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818D8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10001365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DDC6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C3AC5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786FC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24F35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499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5800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DED08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65E-12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B06E0" w14:textId="77D5DD54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3.59E-05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39757" w14:textId="1E1BE3F9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2.701 </w:t>
            </w:r>
          </w:p>
        </w:tc>
      </w:tr>
      <w:tr w:rsidR="00C438C4" w:rsidRPr="00C438C4" w14:paraId="32E34027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9E1CC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10114490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04C35C9C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5C47D60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6E0AA842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E5EAC2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55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46BD4D6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D1171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1E-0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B6ED4CB" w14:textId="013889C4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1.59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5E665FC" w14:textId="220E5B1A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0.068 </w:t>
            </w:r>
          </w:p>
        </w:tc>
      </w:tr>
      <w:tr w:rsidR="00C438C4" w:rsidRPr="00C438C4" w14:paraId="36F27247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20D635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10159545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2DC6986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6D09502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7AF14A6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C09270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62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7BE8292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A3D124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4E-12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19B0B19" w14:textId="240D8575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3.67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405A0B1" w14:textId="7A1CA40E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3.251 </w:t>
            </w:r>
          </w:p>
        </w:tc>
      </w:tr>
      <w:tr w:rsidR="00C438C4" w:rsidRPr="00C438C4" w14:paraId="1300B378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16EEAE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10233018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20CF375E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88BE6C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3A21C4D3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88ACA4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70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253EF2F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0BD596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5E-1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60DAA77" w14:textId="0D7C1169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4.57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551824E" w14:textId="0C7E9F34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8.950 </w:t>
            </w:r>
          </w:p>
        </w:tc>
      </w:tr>
      <w:tr w:rsidR="00C438C4" w:rsidRPr="00C438C4" w14:paraId="1FE79B74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F1C0DD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10260968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01808F98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C115B43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00E6F728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A461FE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03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8502A6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77DAF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5E-0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F18AB0B" w14:textId="67288F2A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2.41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066B983" w14:textId="6D4CA1F4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5.254 </w:t>
            </w:r>
          </w:p>
        </w:tc>
      </w:tr>
      <w:tr w:rsidR="00C438C4" w:rsidRPr="00C438C4" w14:paraId="2AAFFB25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4361D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10279261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1B0D77DC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EBBE4F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394C0B2F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55E51D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14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B43579C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84DFD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00E-0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18C826B" w14:textId="593738FE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2.55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673FCA5" w14:textId="259471F9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6.132 </w:t>
            </w:r>
          </w:p>
        </w:tc>
      </w:tr>
      <w:tr w:rsidR="00C438C4" w:rsidRPr="00C438C4" w14:paraId="4B37184B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42781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10498846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5D04F283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1D874F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080B03DE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A0059C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06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B0400B8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9C84E2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62E-0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6A2BDA1" w14:textId="559E5AC1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2.65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C516FB4" w14:textId="78594FA8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6.751 </w:t>
            </w:r>
          </w:p>
        </w:tc>
      </w:tr>
      <w:tr w:rsidR="00C438C4" w:rsidRPr="00C438C4" w14:paraId="74454EE4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ABCF2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1050847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2937308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54DCD0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54BFC73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4B1107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16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6D91747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5EE18D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7E-0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FFFA121" w14:textId="0178CB19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2.87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CD57710" w14:textId="296547A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8.149 </w:t>
            </w:r>
          </w:p>
        </w:tc>
      </w:tr>
      <w:tr w:rsidR="00C438C4" w:rsidRPr="00C438C4" w14:paraId="784DDE57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F075DE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10905461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20E69500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8EEE230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0F682654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9324A8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39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CF20718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06D0D3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35E-0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C8615D4" w14:textId="5492AD2A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2.14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F00446C" w14:textId="0B6A5209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3.526 </w:t>
            </w:r>
          </w:p>
        </w:tc>
      </w:tr>
      <w:tr w:rsidR="00C438C4" w:rsidRPr="00C438C4" w14:paraId="05121FE2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579A3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11057005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61C48F3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CB628C3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03469224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6125A0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09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AED4DF5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D490E3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85E-0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1C728FC" w14:textId="29C51B6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2.65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07C2131" w14:textId="1AF0442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6.765 </w:t>
            </w:r>
          </w:p>
        </w:tc>
      </w:tr>
      <w:tr w:rsidR="00C438C4" w:rsidRPr="00C438C4" w14:paraId="281E0B64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5DD4B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11078713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61B6C32D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B6A8CDC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01AAA2E7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381644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01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4BAF7D6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C2A20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3E-0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CCDBFB7" w14:textId="7A45C19B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2.45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C40AC48" w14:textId="54E26876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5.518 </w:t>
            </w:r>
          </w:p>
        </w:tc>
      </w:tr>
      <w:tr w:rsidR="00C438C4" w:rsidRPr="00C438C4" w14:paraId="5917DDDF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A7CEE0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1154693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77B82F27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FF5EBD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4864AC7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39D8C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26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B3D3770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84769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12E-1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2C558F6" w14:textId="613A6A1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1.72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7F2CFBA" w14:textId="6978398C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0.872 </w:t>
            </w:r>
          </w:p>
        </w:tc>
      </w:tr>
      <w:tr w:rsidR="00C438C4" w:rsidRPr="00C438C4" w14:paraId="554979B6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A7A2E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1160685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51217187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B0D1A5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10B759D7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FE3A5C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07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811D08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79EDF0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20E-0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6A9E5AF" w14:textId="18E415D8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2.64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EDD27B8" w14:textId="442A6568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6.718 </w:t>
            </w:r>
          </w:p>
        </w:tc>
      </w:tr>
      <w:tr w:rsidR="00C438C4" w:rsidRPr="00C438C4" w14:paraId="668A3914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CF19F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11658881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6A246402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11D98FD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3782E9D8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51C555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01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00C1AC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6B45E4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3E-0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D650542" w14:textId="58C7BCAA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2.39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7878F1E" w14:textId="1A30DD8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5.132 </w:t>
            </w:r>
          </w:p>
        </w:tc>
      </w:tr>
      <w:tr w:rsidR="00C438C4" w:rsidRPr="00C438C4" w14:paraId="3453B5A4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BCA388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11712680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62DA8E7E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5995BCD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1763B41F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01CB6C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70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AE5D6FC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7558D6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51E-0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6DDFB09" w14:textId="62B4E6AC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1.59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CF45453" w14:textId="6124595C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0.032 </w:t>
            </w:r>
          </w:p>
        </w:tc>
      </w:tr>
      <w:tr w:rsidR="00C438C4" w:rsidRPr="00C438C4" w14:paraId="68D25D44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6C24F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117143374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71D360D6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536DFA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352F4238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0C206E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92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944FDBD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5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C73D82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6E-0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48F9C31" w14:textId="6ACD4D28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1.03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467AFDD" w14:textId="1EC007CF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6.526 </w:t>
            </w:r>
          </w:p>
        </w:tc>
      </w:tr>
      <w:tr w:rsidR="00C438C4" w:rsidRPr="00C438C4" w14:paraId="794CF359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50EB7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11872397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606543E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7EB3722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05AEE600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BA4EE4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47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3713FD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AB1218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3E-0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FE1E746" w14:textId="1B09ACDB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2.18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872705A" w14:textId="7375B390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3.798 </w:t>
            </w:r>
          </w:p>
        </w:tc>
      </w:tr>
      <w:tr w:rsidR="00C438C4" w:rsidRPr="00C438C4" w14:paraId="0827CE0E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20A88D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12025237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37EEEF95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469F01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4F2D38DD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EB5632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3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35682D3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5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E59724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52E-1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AE42CA7" w14:textId="2F3F2B0C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1.31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E91BDB7" w14:textId="6B573339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8.299 </w:t>
            </w:r>
          </w:p>
        </w:tc>
      </w:tr>
      <w:tr w:rsidR="00C438C4" w:rsidRPr="00C438C4" w14:paraId="21E097AB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18A7E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12042107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1EED56CE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227DE40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1E8606AF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BB1B5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22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31512E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820AA4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22E-1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9DF2BAA" w14:textId="597D4ABD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3.07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19AFCCA" w14:textId="0F982AEC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9.444 </w:t>
            </w:r>
          </w:p>
        </w:tc>
      </w:tr>
      <w:tr w:rsidR="00C438C4" w:rsidRPr="00C438C4" w14:paraId="069B676E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273D22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12112638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3C611C2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48256C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474873ED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941E58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45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A5CE83D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4656F0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4E-0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A81E271" w14:textId="0D3DC5BF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2.32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3D8FE2B" w14:textId="14451E5E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4.674 </w:t>
            </w:r>
          </w:p>
        </w:tc>
      </w:tr>
      <w:tr w:rsidR="00C438C4" w:rsidRPr="00C438C4" w14:paraId="0E0EE9CB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DB9618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rs12186738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0D19D3DD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2E18127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10249408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4FA8B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332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909061F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5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3C943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42E-1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10F3B0D" w14:textId="439BA23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1.81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0595496" w14:textId="6E78E689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1.439 </w:t>
            </w:r>
          </w:p>
        </w:tc>
      </w:tr>
      <w:tr w:rsidR="00C438C4" w:rsidRPr="00C438C4" w14:paraId="423296CA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2BC86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12333760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43B48923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FFDDCA7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4906E3CF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5E60D4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90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7B57CAE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7D0CFC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4E-0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067D6FF" w14:textId="0561CE75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1.88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AAFB7FE" w14:textId="12AB3D8A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1.887 </w:t>
            </w:r>
          </w:p>
        </w:tc>
      </w:tr>
      <w:tr w:rsidR="00C438C4" w:rsidRPr="00C438C4" w14:paraId="6B3466D4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CFA59E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12356821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1E1156E6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A3F6762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0D6DEC6D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13D28F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93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C81A44D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5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88C41C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27E-15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DD85177" w14:textId="045C9ADF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2.31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EBA46A2" w14:textId="02BB8899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4.641 </w:t>
            </w:r>
          </w:p>
        </w:tc>
      </w:tr>
      <w:tr w:rsidR="00C438C4" w:rsidRPr="00C438C4" w14:paraId="32C0A8C3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59B2C6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12441907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102C352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B0060EE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289347AE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31A10C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92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BFC241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01ABA6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6E-1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222CD9C" w14:textId="4EF733DE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2.00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C368607" w14:textId="62C76A6C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2.627 </w:t>
            </w:r>
          </w:p>
        </w:tc>
      </w:tr>
      <w:tr w:rsidR="00C438C4" w:rsidRPr="00C438C4" w14:paraId="4C840EE8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17221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12474587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2683EA15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DB7E8A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0365B514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E06248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76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E274FD5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2E529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5E-1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D23CEF0" w14:textId="25977D9B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4.53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1C6A3BB" w14:textId="6D4C4FE9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8.655 </w:t>
            </w:r>
          </w:p>
        </w:tc>
      </w:tr>
      <w:tr w:rsidR="00C438C4" w:rsidRPr="00C438C4" w14:paraId="44AD28A9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3CA92F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12545053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0F332DD2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971782E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511C461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BA3D3E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02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7CC5FA5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7E1AE7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3E-0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EDAE138" w14:textId="2D3B85DC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2.35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DFED7E4" w14:textId="779086B5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4.890 </w:t>
            </w:r>
          </w:p>
        </w:tc>
      </w:tr>
      <w:tr w:rsidR="00C438C4" w:rsidRPr="00C438C4" w14:paraId="38E10BCE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FDA546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12632110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3ABA4C04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8030A46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47ADEA95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0D3715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33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407227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C29A48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78E-1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4A58EA7" w14:textId="79B4EDF5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2.80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E5E75FB" w14:textId="5374C611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7.724 </w:t>
            </w:r>
          </w:p>
        </w:tc>
      </w:tr>
      <w:tr w:rsidR="00C438C4" w:rsidRPr="00C438C4" w14:paraId="4A4E60E7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8EADC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13030994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78ADCA96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E41E324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00B39F4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F2B11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60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A80F668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79CF73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56E-2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C185D4B" w14:textId="321C72CE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8.13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DC0035F" w14:textId="5AC19C15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51.458 </w:t>
            </w:r>
          </w:p>
        </w:tc>
      </w:tr>
      <w:tr w:rsidR="00C438C4" w:rsidRPr="00C438C4" w14:paraId="4D0B5373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E84E77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13145728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5A170F2F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1AE63C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5A35A93F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AAB053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32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A3B4335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8E270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4E-1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E7C7BDC" w14:textId="6902E93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2.93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8A85680" w14:textId="08983BE6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8.525 </w:t>
            </w:r>
          </w:p>
        </w:tc>
      </w:tr>
      <w:tr w:rsidR="00C438C4" w:rsidRPr="00C438C4" w14:paraId="7B961768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8D52A5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13261666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36A8650D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53966C8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3628F64D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7DB453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68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D7BB183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55D4DD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90E-1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0D4202B" w14:textId="2240A6BF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4.51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4E2CB18" w14:textId="1711546A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8.546 </w:t>
            </w:r>
          </w:p>
        </w:tc>
      </w:tr>
      <w:tr w:rsidR="00C438C4" w:rsidRPr="00C438C4" w14:paraId="6B8FCA03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0CD9C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134529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300AAD63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4AA7480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3A441B8E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E1F43F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199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463F0AD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14E3E0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85E-0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1771012" w14:textId="46EFC31B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2.14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FB05A95" w14:textId="24F3D8AD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3.541 </w:t>
            </w:r>
          </w:p>
        </w:tc>
      </w:tr>
      <w:tr w:rsidR="00C438C4" w:rsidRPr="00C438C4" w14:paraId="0D62E6D6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45C4A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1385108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3D964CB4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A096FE7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6716DAF0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DA2A36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46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6925194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506D43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00E-0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67C7CA7" w14:textId="692C5306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2.02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0C7004A" w14:textId="38018A0D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2.805 </w:t>
            </w:r>
          </w:p>
        </w:tc>
      </w:tr>
      <w:tr w:rsidR="00C438C4" w:rsidRPr="00C438C4" w14:paraId="3B15BCE8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3E4BF4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1435741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3EF48990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64E1C73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3DA63807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C02CA0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94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37CC5EC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C1D9B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64E-1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BCAC375" w14:textId="346BD5C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5.18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CB94842" w14:textId="7E0E6E24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32.797 </w:t>
            </w:r>
          </w:p>
        </w:tc>
      </w:tr>
      <w:tr w:rsidR="00C438C4" w:rsidRPr="00C438C4" w14:paraId="56278636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FCDB36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1445649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3E7272A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7A5F1F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4440ADD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5A8095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39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B037553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B8B68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8E-1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F3F95A3" w14:textId="5F9C1BE6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3.57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55C6F52" w14:textId="7BE6056A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2.594 </w:t>
            </w:r>
          </w:p>
        </w:tc>
      </w:tr>
      <w:tr w:rsidR="00C438C4" w:rsidRPr="00C438C4" w14:paraId="194C1618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54B543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1555445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5DBA978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A547EE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7695EBE3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876098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25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4918E40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0AD770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65E-0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DF7A147" w14:textId="12749642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2.46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FF30679" w14:textId="487D63DF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5.551 </w:t>
            </w:r>
          </w:p>
        </w:tc>
      </w:tr>
      <w:tr w:rsidR="00C438C4" w:rsidRPr="00C438C4" w14:paraId="67ECA2E4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F84ACC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1565735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4E5A30CD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50F074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5C964033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29BA7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376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AE3748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FAE85D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42E-17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EB118E4" w14:textId="3222516E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3.75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B14CC40" w14:textId="6EEE3E23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3.756 </w:t>
            </w:r>
          </w:p>
        </w:tc>
      </w:tr>
      <w:tr w:rsidR="00C438C4" w:rsidRPr="00C438C4" w14:paraId="2A78DD99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31F78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1869243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23F26CDC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646F3FD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0B0AF00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A60797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97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57E12A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9E98F6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97E-0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F5EFEB8" w14:textId="626F38D9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2.42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A5E9B4E" w14:textId="64BC5098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5.328 </w:t>
            </w:r>
          </w:p>
        </w:tc>
      </w:tr>
      <w:tr w:rsidR="00C438C4" w:rsidRPr="00C438C4" w14:paraId="35B41E78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D9FD63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1899896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3ADAB1C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2E21D7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67905A34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E17B4C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64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043D67F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888F58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4E-1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2EFE834" w14:textId="11F0A5AE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2.99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8ABE670" w14:textId="18549F38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8.910 </w:t>
            </w:r>
          </w:p>
        </w:tc>
      </w:tr>
      <w:tr w:rsidR="00C438C4" w:rsidRPr="00C438C4" w14:paraId="15DD892A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01BBE2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1971318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0F91A23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109255E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36EB7DFC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4D098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85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D739035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700704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06E-0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5C9F30F" w14:textId="49B44935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1.28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F7E2851" w14:textId="79910A90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8.115 </w:t>
            </w:r>
          </w:p>
        </w:tc>
      </w:tr>
      <w:tr w:rsidR="00C438C4" w:rsidRPr="00C438C4" w14:paraId="17DC40F9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E3CCA6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2046850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342EE594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62A408D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1DFB1646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9245FC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48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A93A41F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0C0F5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03E-0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2B5E495" w14:textId="1691F034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1.48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70F0FC0" w14:textId="02AD01D5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9.335 </w:t>
            </w:r>
          </w:p>
        </w:tc>
      </w:tr>
      <w:tr w:rsidR="00C438C4" w:rsidRPr="00C438C4" w14:paraId="43800B7D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B54C9F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2050586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01496A80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88751FD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7A615E87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7463F2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05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02AFAF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EB2E47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00E-0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85B0B05" w14:textId="2E413D06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2.22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7C2B3FF" w14:textId="77A3186D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4.059 </w:t>
            </w:r>
          </w:p>
        </w:tc>
      </w:tr>
      <w:tr w:rsidR="00C438C4" w:rsidRPr="00C438C4" w14:paraId="48CE18E5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4589B0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2107300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60BFDF28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BE0E08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3D12F443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3177EC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7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3D25A72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E4ACB8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7E-0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AC2D880" w14:textId="0CE9FDCF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1.26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FF86F2F" w14:textId="1FFE42D2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7.990 </w:t>
            </w:r>
          </w:p>
        </w:tc>
      </w:tr>
      <w:tr w:rsidR="00C438C4" w:rsidRPr="00C438C4" w14:paraId="0C317E47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9DD33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rs2140114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32BCF6DE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6576F3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3352CFF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015D60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32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E67DE27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C2537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70E-1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707BE4A" w14:textId="1EA862B6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3.06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F1BE51E" w14:textId="68C3792A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9.375 </w:t>
            </w:r>
          </w:p>
        </w:tc>
      </w:tr>
      <w:tr w:rsidR="00C438C4" w:rsidRPr="00C438C4" w14:paraId="583AFE6A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C61D1E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2186122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0857F200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0EBA545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5B30158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B7484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60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85D3412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A373AC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61E-13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B998539" w14:textId="23A2281D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4.11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B989939" w14:textId="06D0CFDD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6.008 </w:t>
            </w:r>
          </w:p>
        </w:tc>
      </w:tr>
      <w:tr w:rsidR="00C438C4" w:rsidRPr="00C438C4" w14:paraId="3ADD22A9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3F191F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222449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11B3BAB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70DD884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29380CF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56C888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53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A57F0F5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C3C1E5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8E-0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2F22E55" w14:textId="3A0250E0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1.70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FE838EF" w14:textId="51192E9D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0.736 </w:t>
            </w:r>
          </w:p>
        </w:tc>
      </w:tr>
      <w:tr w:rsidR="00C438C4" w:rsidRPr="00C438C4" w14:paraId="0E7EDF7F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876E5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2378662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76A18567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D87B34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49F5BC87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4E6C0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09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293DC82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7F1A1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16E-0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0193E19" w14:textId="773774D0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2.69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3701913" w14:textId="2135D366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7.034 </w:t>
            </w:r>
          </w:p>
        </w:tc>
      </w:tr>
      <w:tr w:rsidR="00C438C4" w:rsidRPr="00C438C4" w14:paraId="1BA1C8B7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50CCB3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240963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1AC9C665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9CCE296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541D82C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2F4140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410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EE6DAC4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63529D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6E-17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26540D5" w14:textId="5B276E46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3.12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174DF28" w14:textId="290908DA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9.744 </w:t>
            </w:r>
          </w:p>
        </w:tc>
      </w:tr>
      <w:tr w:rsidR="00C438C4" w:rsidRPr="00C438C4" w14:paraId="5DBD9F16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9DDD63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2631024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4B42EEB0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1CBB9F7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5FAA2560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68BC4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29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60ABE10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2A4B58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8E-0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2995F82" w14:textId="16BC6ACC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1.99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0F1F7D7" w14:textId="7435CA0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2.599 </w:t>
            </w:r>
          </w:p>
        </w:tc>
      </w:tr>
      <w:tr w:rsidR="00C438C4" w:rsidRPr="00C438C4" w14:paraId="7F7A9F66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8D00BC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266047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12620743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5BD5C72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5C9069B6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346554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305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42004CF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65430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36E-1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6C853FA" w14:textId="2C86A872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5.24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E4A9D20" w14:textId="1DF5ED01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33.190 </w:t>
            </w:r>
          </w:p>
        </w:tc>
      </w:tr>
      <w:tr w:rsidR="00C438C4" w:rsidRPr="00C438C4" w14:paraId="64973CC2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4216E6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3001723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68753F5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50C830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7C0BEF92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F2A54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35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7BA9A23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B7FD5E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12E-1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97FD204" w14:textId="4185439D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5.09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7A8DF9C" w14:textId="2C39FB04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32.216 </w:t>
            </w:r>
          </w:p>
        </w:tc>
      </w:tr>
      <w:tr w:rsidR="00C438C4" w:rsidRPr="00C438C4" w14:paraId="2D62384A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02DD8F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301805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1DFA6CD3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B2DA522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1124D1F6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977E38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14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AD1F87E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36E4ED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80E-0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8F901FC" w14:textId="3B2CA58E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2.75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3CDE8A1" w14:textId="0F67245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7.405 </w:t>
            </w:r>
          </w:p>
        </w:tc>
      </w:tr>
      <w:tr w:rsidR="00C438C4" w:rsidRPr="00C438C4" w14:paraId="27E5A478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163385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35702515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6AC3377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E342C12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128B85D5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9A0750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52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9172DC0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43069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3E-0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B611258" w14:textId="60711401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1.53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6098FFD" w14:textId="7FF5498F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9.666 </w:t>
            </w:r>
          </w:p>
        </w:tc>
      </w:tr>
      <w:tr w:rsidR="00C438C4" w:rsidRPr="00C438C4" w14:paraId="2EAEFA4B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E354F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3800227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3F3FDC4D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FF35BE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06187B6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435F95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28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7B6BB4F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3C99FF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3E-0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7EC8C5F" w14:textId="176CBC0A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2.09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8D21650" w14:textId="7C4FF978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3.247 </w:t>
            </w:r>
          </w:p>
        </w:tc>
      </w:tr>
      <w:tr w:rsidR="00C438C4" w:rsidRPr="00C438C4" w14:paraId="6FD6F607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C4D336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3801289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5EE7686D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E9E0512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3F357DD3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28CBE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20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22395B0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327E4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74E-0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E23EFAA" w14:textId="77CD3C34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2.51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3AE4698" w14:textId="5F617A5C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5.855 </w:t>
            </w:r>
          </w:p>
        </w:tc>
      </w:tr>
      <w:tr w:rsidR="00C438C4" w:rsidRPr="00C438C4" w14:paraId="6759E537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A96F5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3904512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13204B2C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8F09B2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217DA5B4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4A9F23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11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5C7FD20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466E65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3E-0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D05F440" w14:textId="4C485234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2.71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8783A1A" w14:textId="7BCE1105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7.148 </w:t>
            </w:r>
          </w:p>
        </w:tc>
      </w:tr>
      <w:tr w:rsidR="00C438C4" w:rsidRPr="00C438C4" w14:paraId="678C0F95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BB4CC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4044321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727DCB1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EE5B00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2C9F3265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5D2075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78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9B32B8D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9AB496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08E-1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F0EBBC6" w14:textId="0151BA38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4.09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346A09B" w14:textId="3710623C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5.881 </w:t>
            </w:r>
          </w:p>
        </w:tc>
      </w:tr>
      <w:tr w:rsidR="00C438C4" w:rsidRPr="00C438C4" w14:paraId="6B3584D7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3EA697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4236259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1589B212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E810D65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17EBB6A8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CB1223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47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183B104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2ABA4D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35E-12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639D944" w14:textId="1E24BAB4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3.83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450CF82" w14:textId="6F4F6261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4.251 </w:t>
            </w:r>
          </w:p>
        </w:tc>
      </w:tr>
      <w:tr w:rsidR="00C438C4" w:rsidRPr="00C438C4" w14:paraId="2315D8B4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362B68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4352629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5C2C25FF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4BA932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24AC587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CAE5DD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75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CE102D6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36A463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2E-1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E4D2FE0" w14:textId="285957C8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4.70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23269E9" w14:textId="5D0A430C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9.744 </w:t>
            </w:r>
          </w:p>
        </w:tc>
      </w:tr>
      <w:tr w:rsidR="00C438C4" w:rsidRPr="00C438C4" w14:paraId="78DAE757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2728B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4523689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3150C3B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2717D9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56EC5E47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E9A1C3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06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1EF89C2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84C21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5E-0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9172522" w14:textId="39E3BB73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2.44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7F83A22" w14:textId="0554FB5A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5.459 </w:t>
            </w:r>
          </w:p>
        </w:tc>
      </w:tr>
      <w:tr w:rsidR="00C438C4" w:rsidRPr="00C438C4" w14:paraId="48A417F5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E9EF44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4543592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298CC485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85BDA5E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16D5020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BBBFBE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19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1B79B27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C7EF0F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46E-1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02B0A5F" w14:textId="07FB7574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2.98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E39C0BE" w14:textId="22AF29AC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8.873 </w:t>
            </w:r>
          </w:p>
        </w:tc>
      </w:tr>
      <w:tr w:rsidR="00C438C4" w:rsidRPr="00C438C4" w14:paraId="7DB272E5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37F12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4674993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2F2BA5F6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88A8FB5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36B7D537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7B7D3E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52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D807A55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E1DB4F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2E-0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7A723AA" w14:textId="56F59B1A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1.68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21012EA" w14:textId="2B03A13F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0.604 </w:t>
            </w:r>
          </w:p>
        </w:tc>
      </w:tr>
      <w:tr w:rsidR="00C438C4" w:rsidRPr="00C438C4" w14:paraId="3C1C6315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EEBDDE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4759228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7EF6BF18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B0DE69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3F53236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827212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16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E5F1133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23CAB0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58E-0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82390D7" w14:textId="511F9CD5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1.89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77845D8" w14:textId="0BEA7F24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1.984 </w:t>
            </w:r>
          </w:p>
        </w:tc>
      </w:tr>
      <w:tr w:rsidR="00C438C4" w:rsidRPr="00C438C4" w14:paraId="7C4DAD71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1200E2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4781977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55B8B94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AA927E5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366C582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7DBEF4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38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4139617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71EF83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54E-0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3FE3181" w14:textId="5ACC97C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1.54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9BE158E" w14:textId="4D85BD0B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9.746 </w:t>
            </w:r>
          </w:p>
        </w:tc>
      </w:tr>
      <w:tr w:rsidR="00C438C4" w:rsidRPr="00C438C4" w14:paraId="545DF26B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03C57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4785836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6ABBDC38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3FC36B2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3DCB2926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F67285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04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A94186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7826B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6E-0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2712BE4" w14:textId="31D002B2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2.37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AADB0A1" w14:textId="7E48D34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4.999 </w:t>
            </w:r>
          </w:p>
        </w:tc>
      </w:tr>
      <w:tr w:rsidR="00C438C4" w:rsidRPr="00C438C4" w14:paraId="541FAFF4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29DC3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rs578584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67F23904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2824524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6AA34520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9FCEA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86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1C83B2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9145FF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0E-15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536F56B" w14:textId="4DD5E009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4.80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871E309" w14:textId="316864B2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30.399 </w:t>
            </w:r>
          </w:p>
        </w:tc>
      </w:tr>
      <w:tr w:rsidR="00C438C4" w:rsidRPr="00C438C4" w14:paraId="56E1F10C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ADFBC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6265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53A00C54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E05DDF7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02211258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C963A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317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DFFF108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CE8CB5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77E-12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4F8DC91" w14:textId="4B2266F6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2.46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A324DDD" w14:textId="5DCBCF53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5.597 </w:t>
            </w:r>
          </w:p>
        </w:tc>
      </w:tr>
      <w:tr w:rsidR="00C438C4" w:rsidRPr="00C438C4" w14:paraId="47A4B234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E94A6D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6433897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74D9151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70BA106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242D3288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F84C97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24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49F3E1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1E7863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16E-0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7FD3B11" w14:textId="45723E05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1.79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8CFD17F" w14:textId="16B225C6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1.352 </w:t>
            </w:r>
          </w:p>
        </w:tc>
      </w:tr>
      <w:tr w:rsidR="00C438C4" w:rsidRPr="00C438C4" w14:paraId="7D1DFB04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555028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6508144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27F0CB26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BAE489F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4824D11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76CE60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06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3D8235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D0EB72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97E-0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AE52D49" w14:textId="348EC5AE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2.59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5071E31" w14:textId="64CB1753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6.386 </w:t>
            </w:r>
          </w:p>
        </w:tc>
      </w:tr>
      <w:tr w:rsidR="00C438C4" w:rsidRPr="00C438C4" w14:paraId="25ADA853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33B1A8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66680800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14332E6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A88245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23E74FA3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E6E9DE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02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4A6D8B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D3DFA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83E-0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E3721D2" w14:textId="74DB8593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2.33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419325C" w14:textId="35601079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4.747 </w:t>
            </w:r>
          </w:p>
        </w:tc>
      </w:tr>
      <w:tr w:rsidR="00C438C4" w:rsidRPr="00C438C4" w14:paraId="11A8AC4B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1F34C6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6669839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52384162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33121F2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1EF0167C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9B5727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16B77A5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D9ADCF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36E-0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3EDD93B" w14:textId="4FF1650D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1.80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6B39003" w14:textId="7B8190D9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1.367 </w:t>
            </w:r>
          </w:p>
        </w:tc>
      </w:tr>
      <w:tr w:rsidR="00C438C4" w:rsidRPr="00C438C4" w14:paraId="5B2FD8B6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E66DA0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6728726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39084554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D5875D2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15ACA5A6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5B992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54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40F9B27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BFF82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73E-1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0A04AA9" w14:textId="4C260E9A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2.51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05D0259" w14:textId="2271929D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5.906 </w:t>
            </w:r>
          </w:p>
        </w:tc>
      </w:tr>
      <w:tr w:rsidR="00C438C4" w:rsidRPr="00C438C4" w14:paraId="619854BA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99A9C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6788098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031384E6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EDE2F38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4CC62BA5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85418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313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8303AD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4E905E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1E-17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A053174" w14:textId="2C9E4773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5.36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446F7AB" w14:textId="455CFC0A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33.917 </w:t>
            </w:r>
          </w:p>
        </w:tc>
      </w:tr>
      <w:tr w:rsidR="00C438C4" w:rsidRPr="00C438C4" w14:paraId="3B4DD3D1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F75C48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6893752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4B9C018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AF3B445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32578A3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5D4C72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4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D4A98A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CF9724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5E-0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3E5EA57" w14:textId="30E3E145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1.98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65BD02A" w14:textId="5E24643C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2.547 </w:t>
            </w:r>
          </w:p>
        </w:tc>
      </w:tr>
      <w:tr w:rsidR="00C438C4" w:rsidRPr="00C438C4" w14:paraId="293FC8B4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C3DCCE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7197072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7BFAA98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A472A1D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772774AC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B3D808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47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17373F5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348206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7E-0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A6D227A" w14:textId="15CF0D98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2.02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7D09DBA" w14:textId="6CEBE754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2.804 </w:t>
            </w:r>
          </w:p>
        </w:tc>
      </w:tr>
      <w:tr w:rsidR="00C438C4" w:rsidRPr="00C438C4" w14:paraId="3812E65C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037CF5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7224742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13DD7522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1E360AF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7B00F06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14005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07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05E61A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D4046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3E-0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3B8BB21" w14:textId="47DCFD31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2.44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0EFBC2C" w14:textId="4A0694FA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5.471 </w:t>
            </w:r>
          </w:p>
        </w:tc>
      </w:tr>
      <w:tr w:rsidR="00C438C4" w:rsidRPr="00C438C4" w14:paraId="036247DC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1C335C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72789632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7CEB2563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406466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5FC84FA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A4E99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328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BA27F4E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5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FA9C52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02E-1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04BA61F" w14:textId="5DBAE689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1.29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130ACCF" w14:textId="19FD30EA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8.174 </w:t>
            </w:r>
          </w:p>
        </w:tc>
      </w:tr>
      <w:tr w:rsidR="00C438C4" w:rsidRPr="00C438C4" w14:paraId="2B86E55B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6B816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72896886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735085B6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3269EF6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2BAD295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17F70D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68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B6D7EA6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A0606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5E-0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D9E13F2" w14:textId="36E349AF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1.20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470194A" w14:textId="2237A3A5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7.618 </w:t>
            </w:r>
          </w:p>
        </w:tc>
      </w:tr>
      <w:tr w:rsidR="00C438C4" w:rsidRPr="00C438C4" w14:paraId="6E2FBC0B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1993BF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7322872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7D45EF5C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EFC88B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3914DA46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067F87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55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4573E8D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077F43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58E-0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4AA1796" w14:textId="1913B30E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1.88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C57C510" w14:textId="6DB626F6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1.865 </w:t>
            </w:r>
          </w:p>
        </w:tc>
      </w:tr>
      <w:tr w:rsidR="00C438C4" w:rsidRPr="00C438C4" w14:paraId="34F6FDA5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4DEBE8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7555507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205FEB24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ACC7EF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322FE775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CF348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41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21F8573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4F553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4E-1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485AB13" w14:textId="57B5F91A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3.64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700CE4C" w14:textId="693CDF90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3.049 </w:t>
            </w:r>
          </w:p>
        </w:tc>
      </w:tr>
      <w:tr w:rsidR="00C438C4" w:rsidRPr="00C438C4" w14:paraId="6C8900D6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6D7A16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7585579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3CF15AFC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23C49D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2DE9BB36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BFD4FD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2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C5AEDF7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67E08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8E-0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71DF6BC" w14:textId="063CAC7F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2.85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38F53A7" w14:textId="3250F996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8.049 </w:t>
            </w:r>
          </w:p>
        </w:tc>
      </w:tr>
      <w:tr w:rsidR="00C438C4" w:rsidRPr="00C438C4" w14:paraId="50F7099C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F20368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76214862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05799BC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558EEF7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5FD447E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D66DE2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49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6426D90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720DE5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99E-0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B8BE934" w14:textId="41B942A0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1.54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17E2FA8" w14:textId="0D978875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9.736 </w:t>
            </w:r>
          </w:p>
        </w:tc>
      </w:tr>
      <w:tr w:rsidR="00C438C4" w:rsidRPr="00C438C4" w14:paraId="3B39A7C8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388DC0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76608582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04A2BDB2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253F8F4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1A8297B0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01F5E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495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9439D40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8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F45D2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4E-0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6A707F3" w14:textId="7596A2C0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4.25E-0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0E8BA23" w14:textId="10170C72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.692 </w:t>
            </w:r>
          </w:p>
        </w:tc>
      </w:tr>
      <w:tr w:rsidR="00C438C4" w:rsidRPr="00C438C4" w14:paraId="7B27EC01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E6800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78411160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7ECAFE68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C8EE8DF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21888E0D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BE56CD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05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714B44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554F1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3E-0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3C87894" w14:textId="7E28C804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2.32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CC6A154" w14:textId="579323AB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4.669 </w:t>
            </w:r>
          </w:p>
        </w:tc>
      </w:tr>
      <w:tr w:rsidR="00C438C4" w:rsidRPr="00C438C4" w14:paraId="7FBCC40C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95D00F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7921378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1F5BA64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A0752B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25FD8E5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4AD1F0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54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064A35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DB924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26E-13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586AA4B" w14:textId="30060D74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4.02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A3FE18C" w14:textId="4DB6FBFB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5.461 </w:t>
            </w:r>
          </w:p>
        </w:tc>
      </w:tr>
      <w:tr w:rsidR="00C438C4" w:rsidRPr="00C438C4" w14:paraId="59924CA7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B9FADF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7929518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04D9EFE4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7D4BE1E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778E58E4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F5146C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42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71D34CD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7F4D7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6E-0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CCC1337" w14:textId="5BE17C05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1.82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C0A1346" w14:textId="1925B8DF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1.506 </w:t>
            </w:r>
          </w:p>
        </w:tc>
      </w:tr>
      <w:tr w:rsidR="00C438C4" w:rsidRPr="00C438C4" w14:paraId="47B1B929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9395F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7938812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24EDACEE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D0FEBC5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76D4BF14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B34C4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37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B828D9F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7FE554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1E-33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78D95D1" w14:textId="35594D99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0.00011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DB945A5" w14:textId="07B7224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70.833 </w:t>
            </w:r>
          </w:p>
        </w:tc>
      </w:tr>
      <w:tr w:rsidR="00C438C4" w:rsidRPr="00C438C4" w14:paraId="07013E97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193B3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rs7969559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4B01F80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595548D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6CD9728C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0C5014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43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C690CC6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1BC4FF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31E-1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56145E7" w14:textId="08AA8966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2.57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FC36B88" w14:textId="098FFB22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6.271 </w:t>
            </w:r>
          </w:p>
        </w:tc>
      </w:tr>
      <w:tr w:rsidR="00C438C4" w:rsidRPr="00C438C4" w14:paraId="2AB07BA8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CAD5D6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9401770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617A484F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B34E92D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27E21B1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3646F4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77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54CD34F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536148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47E-12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CC7C9FE" w14:textId="25BF041B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3.04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79CF004" w14:textId="15DC1680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9.213 </w:t>
            </w:r>
          </w:p>
        </w:tc>
      </w:tr>
      <w:tr w:rsidR="00C438C4" w:rsidRPr="00C438C4" w14:paraId="31F0E688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84AA55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9423279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2F87519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55248CC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70BFC1B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77F416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05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FDB98AE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7D16E3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1E-0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7E3EDD6" w14:textId="40861383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2.23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E280FC0" w14:textId="18727EEA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4.084 </w:t>
            </w:r>
          </w:p>
        </w:tc>
      </w:tr>
      <w:tr w:rsidR="00C438C4" w:rsidRPr="00C438C4" w14:paraId="2BBD70B1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C8C893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9540729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0EC368BA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9955952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7190A702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63DA42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195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2B8EA6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05FFE9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82E-0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0375CFE" w14:textId="4F5F72FE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2.39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6F763D4" w14:textId="621631D4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5.100 </w:t>
            </w:r>
          </w:p>
        </w:tc>
      </w:tr>
      <w:tr w:rsidR="00C438C4" w:rsidRPr="00C438C4" w14:paraId="6371DE5A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990461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962625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1249BB0F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199DC4E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76A57C77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A4E328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37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1AB4E2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E2C342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37E-0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D696337" w14:textId="0E6AC27E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1.99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F0FFD36" w14:textId="07E4CE7A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2.586 </w:t>
            </w:r>
          </w:p>
        </w:tc>
      </w:tr>
      <w:tr w:rsidR="00C438C4" w:rsidRPr="00C438C4" w14:paraId="59EC729F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6C0574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9835772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2519F60E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001326D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78F87A67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7CB687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40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E7355A7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A99DD7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32E-0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B192776" w14:textId="5E5C1CF0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1.91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F0B91FD" w14:textId="364C4186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2.117 </w:t>
            </w:r>
          </w:p>
        </w:tc>
      </w:tr>
      <w:tr w:rsidR="00C438C4" w:rsidRPr="00C438C4" w14:paraId="33A77ABE" w14:textId="77777777" w:rsidTr="00FE2489">
        <w:trPr>
          <w:trHeight w:val="30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F62430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993700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23D72AE4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095446C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496EA3AC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89DF6B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59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84CCEDC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A8903C" w14:textId="77777777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3E-0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EB21E1F" w14:textId="47C86DA9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>2.07E-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23A5A50" w14:textId="4822D85E" w:rsidR="00FE2489" w:rsidRPr="00C438C4" w:rsidRDefault="00FE2489" w:rsidP="00961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438C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3.085 </w:t>
            </w:r>
          </w:p>
        </w:tc>
      </w:tr>
    </w:tbl>
    <w:p w14:paraId="3285D5CB" w14:textId="3A98EB26" w:rsidR="005F0CA0" w:rsidRPr="00C438C4" w:rsidRDefault="00127F53" w:rsidP="00127F53">
      <w:pPr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C438C4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SNP, </w:t>
      </w:r>
      <w:r w:rsidRPr="00C438C4">
        <w:rPr>
          <w:rFonts w:ascii="Times New Roman" w:eastAsia="等线" w:hAnsi="Times New Roman" w:cs="Times New Roman"/>
          <w:kern w:val="0"/>
          <w:sz w:val="24"/>
          <w:szCs w:val="24"/>
        </w:rPr>
        <w:t>Single-nucleotide polymorphism</w:t>
      </w:r>
      <w:r w:rsidRPr="00C438C4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; EA, </w:t>
      </w:r>
      <w:r w:rsidRPr="00C438C4">
        <w:rPr>
          <w:rFonts w:ascii="Times New Roman" w:eastAsia="等线" w:hAnsi="Times New Roman" w:cs="Times New Roman"/>
          <w:kern w:val="0"/>
          <w:sz w:val="24"/>
          <w:szCs w:val="24"/>
        </w:rPr>
        <w:t>Effect allele</w:t>
      </w:r>
      <w:r w:rsidRPr="00C438C4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; BA, </w:t>
      </w:r>
      <w:r w:rsidRPr="00C438C4">
        <w:rPr>
          <w:rFonts w:ascii="Times New Roman" w:eastAsia="等线" w:hAnsi="Times New Roman" w:cs="Times New Roman"/>
          <w:kern w:val="0"/>
          <w:sz w:val="24"/>
          <w:szCs w:val="24"/>
        </w:rPr>
        <w:t>Baseline allele</w:t>
      </w:r>
      <w:r w:rsidRPr="00C438C4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; EAF, </w:t>
      </w:r>
      <w:r w:rsidRPr="00C438C4">
        <w:rPr>
          <w:rFonts w:ascii="Times New Roman" w:eastAsia="等线" w:hAnsi="Times New Roman" w:cs="Times New Roman"/>
          <w:kern w:val="0"/>
          <w:sz w:val="24"/>
          <w:szCs w:val="24"/>
        </w:rPr>
        <w:t>Effect allele</w:t>
      </w:r>
      <w:r w:rsidRPr="00C438C4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frequency; </w:t>
      </w:r>
      <w:r w:rsidRPr="00C438C4">
        <w:rPr>
          <w:rFonts w:ascii="Times New Roman" w:eastAsia="等线" w:hAnsi="Times New Roman" w:cs="Times New Roman"/>
          <w:kern w:val="0"/>
          <w:sz w:val="24"/>
          <w:szCs w:val="24"/>
        </w:rPr>
        <w:t>SE</w:t>
      </w:r>
      <w:r w:rsidRPr="00C438C4">
        <w:rPr>
          <w:rFonts w:ascii="Times New Roman" w:eastAsia="等线" w:hAnsi="Times New Roman" w:cs="Times New Roman" w:hint="eastAsia"/>
          <w:kern w:val="0"/>
          <w:sz w:val="24"/>
          <w:szCs w:val="24"/>
        </w:rPr>
        <w:t>, Standard error.</w:t>
      </w:r>
    </w:p>
    <w:p w14:paraId="1962B8BD" w14:textId="77777777" w:rsidR="005F0CA0" w:rsidRPr="00C438C4" w:rsidRDefault="005F0CA0" w:rsidP="003F33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F0CA0" w:rsidRPr="00C438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026849" w14:textId="77777777" w:rsidR="00CA726F" w:rsidRDefault="00CA726F" w:rsidP="005F0CA0">
      <w:pPr>
        <w:rPr>
          <w:rFonts w:hint="eastAsia"/>
        </w:rPr>
      </w:pPr>
      <w:r>
        <w:separator/>
      </w:r>
    </w:p>
  </w:endnote>
  <w:endnote w:type="continuationSeparator" w:id="0">
    <w:p w14:paraId="4082B5C3" w14:textId="77777777" w:rsidR="00CA726F" w:rsidRDefault="00CA726F" w:rsidP="005F0CA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C46D96" w14:textId="77777777" w:rsidR="00CA726F" w:rsidRDefault="00CA726F" w:rsidP="005F0CA0">
      <w:pPr>
        <w:rPr>
          <w:rFonts w:hint="eastAsia"/>
        </w:rPr>
      </w:pPr>
      <w:r>
        <w:separator/>
      </w:r>
    </w:p>
  </w:footnote>
  <w:footnote w:type="continuationSeparator" w:id="0">
    <w:p w14:paraId="51366642" w14:textId="77777777" w:rsidR="00CA726F" w:rsidRDefault="00CA726F" w:rsidP="005F0CA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582"/>
    <w:rsid w:val="000031FF"/>
    <w:rsid w:val="0002799D"/>
    <w:rsid w:val="00127F53"/>
    <w:rsid w:val="001A046B"/>
    <w:rsid w:val="0027325A"/>
    <w:rsid w:val="003F33AE"/>
    <w:rsid w:val="004560EC"/>
    <w:rsid w:val="004A30A6"/>
    <w:rsid w:val="005B40C2"/>
    <w:rsid w:val="005F053C"/>
    <w:rsid w:val="005F0CA0"/>
    <w:rsid w:val="006536E1"/>
    <w:rsid w:val="006956CE"/>
    <w:rsid w:val="00750DA5"/>
    <w:rsid w:val="008244FA"/>
    <w:rsid w:val="009614B0"/>
    <w:rsid w:val="009829A8"/>
    <w:rsid w:val="00991221"/>
    <w:rsid w:val="009A5582"/>
    <w:rsid w:val="00A1737C"/>
    <w:rsid w:val="00AA0CA8"/>
    <w:rsid w:val="00AD29D9"/>
    <w:rsid w:val="00BB12A2"/>
    <w:rsid w:val="00C42EDE"/>
    <w:rsid w:val="00C438C4"/>
    <w:rsid w:val="00CA726F"/>
    <w:rsid w:val="00D76EA7"/>
    <w:rsid w:val="00E36A4B"/>
    <w:rsid w:val="00F64495"/>
    <w:rsid w:val="00FE2489"/>
    <w:rsid w:val="00FF7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3E8F69"/>
  <w15:chartTrackingRefBased/>
  <w15:docId w15:val="{D042858D-6E4C-45C0-8213-8627D34EC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0C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0C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0C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0CA0"/>
    <w:rPr>
      <w:sz w:val="18"/>
      <w:szCs w:val="18"/>
    </w:rPr>
  </w:style>
  <w:style w:type="character" w:styleId="a7">
    <w:name w:val="Hyperlink"/>
    <w:basedOn w:val="a0"/>
    <w:uiPriority w:val="99"/>
    <w:unhideWhenUsed/>
    <w:rsid w:val="005F0CA0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5F0CA0"/>
    <w:rPr>
      <w:color w:val="954F72"/>
      <w:u w:val="single"/>
    </w:rPr>
  </w:style>
  <w:style w:type="paragraph" w:customStyle="1" w:styleId="msonormal0">
    <w:name w:val="msonormal"/>
    <w:basedOn w:val="a"/>
    <w:rsid w:val="005F0C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F0CA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5F0CA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5F0CA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character" w:styleId="a9">
    <w:name w:val="Unresolved Mention"/>
    <w:basedOn w:val="a0"/>
    <w:uiPriority w:val="99"/>
    <w:semiHidden/>
    <w:unhideWhenUsed/>
    <w:rsid w:val="00127F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16</Words>
  <Characters>5224</Characters>
  <Application>Microsoft Office Word</Application>
  <DocSecurity>0</DocSecurity>
  <Lines>43</Lines>
  <Paragraphs>12</Paragraphs>
  <ScaleCrop>false</ScaleCrop>
  <Company/>
  <LinksUpToDate>false</LinksUpToDate>
  <CharactersWithSpaces>6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总 毛</dc:creator>
  <cp:keywords/>
  <dc:description/>
  <cp:lastModifiedBy>总 毛</cp:lastModifiedBy>
  <cp:revision>4</cp:revision>
  <dcterms:created xsi:type="dcterms:W3CDTF">2025-02-13T06:19:00Z</dcterms:created>
  <dcterms:modified xsi:type="dcterms:W3CDTF">2025-05-15T00:15:00Z</dcterms:modified>
</cp:coreProperties>
</file>